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F413B" w14:textId="67125D63" w:rsidR="00361FFC" w:rsidRPr="008B4EE5" w:rsidRDefault="00361FFC" w:rsidP="008B4EE5">
      <w:pPr>
        <w:spacing w:after="0" w:line="480" w:lineRule="auto"/>
        <w:rPr>
          <w:rFonts w:ascii="Arial" w:hAnsi="Arial" w:cs="Arial"/>
          <w:lang w:val="en-US"/>
        </w:rPr>
      </w:pPr>
      <w:r w:rsidRPr="008B4EE5">
        <w:rPr>
          <w:rFonts w:ascii="Arial" w:hAnsi="Arial" w:cs="Arial"/>
          <w:lang w:val="en-US"/>
        </w:rPr>
        <w:t xml:space="preserve">Table 1S. Underlying </w:t>
      </w:r>
      <w:proofErr w:type="spellStart"/>
      <w:r w:rsidRPr="008B4EE5">
        <w:rPr>
          <w:rFonts w:ascii="Arial" w:hAnsi="Arial" w:cs="Arial"/>
          <w:lang w:val="en-US"/>
        </w:rPr>
        <w:t>CoD</w:t>
      </w:r>
      <w:proofErr w:type="spellEnd"/>
      <w:r w:rsidRPr="008B4EE5">
        <w:rPr>
          <w:rFonts w:ascii="Arial" w:hAnsi="Arial" w:cs="Arial"/>
          <w:lang w:val="en-US"/>
        </w:rPr>
        <w:t xml:space="preserve"> agreement metrics between original and gold standard death certificates </w:t>
      </w:r>
      <w:r w:rsidR="00856F9B">
        <w:rPr>
          <w:rFonts w:ascii="Arial" w:hAnsi="Arial" w:cs="Arial"/>
          <w:lang w:val="en-US"/>
        </w:rPr>
        <w:t>a</w:t>
      </w:r>
      <w:r w:rsidR="00856F9B" w:rsidRPr="00856F9B">
        <w:rPr>
          <w:rFonts w:ascii="Arial" w:hAnsi="Arial" w:cs="Arial"/>
          <w:lang w:val="en-US"/>
        </w:rPr>
        <w:t xml:space="preserve">ccording to ICD-10 </w:t>
      </w:r>
      <w:r w:rsidR="00856F9B">
        <w:rPr>
          <w:rFonts w:ascii="Arial" w:hAnsi="Arial" w:cs="Arial"/>
          <w:lang w:val="en-US"/>
        </w:rPr>
        <w:t>m</w:t>
      </w:r>
      <w:r w:rsidR="00856F9B" w:rsidRPr="00856F9B">
        <w:rPr>
          <w:rFonts w:ascii="Arial" w:hAnsi="Arial" w:cs="Arial"/>
          <w:lang w:val="en-US"/>
        </w:rPr>
        <w:t xml:space="preserve">ortality </w:t>
      </w:r>
      <w:r w:rsidR="00856F9B">
        <w:rPr>
          <w:rFonts w:ascii="Arial" w:hAnsi="Arial" w:cs="Arial"/>
          <w:lang w:val="en-US"/>
        </w:rPr>
        <w:t>list 2</w:t>
      </w:r>
      <w:r w:rsidRPr="008B4EE5">
        <w:rPr>
          <w:rFonts w:ascii="Arial" w:hAnsi="Arial" w:cs="Arial"/>
          <w:color w:val="0000FF"/>
          <w:lang w:val="en-US"/>
        </w:rPr>
        <w:t>.</w:t>
      </w:r>
      <w:r w:rsidRPr="008B4EE5">
        <w:rPr>
          <w:rFonts w:ascii="Arial" w:hAnsi="Arial" w:cs="Arial"/>
          <w:lang w:val="en-US"/>
        </w:rPr>
        <w:t xml:space="preserve"> Colombia, 2021</w:t>
      </w:r>
    </w:p>
    <w:tbl>
      <w:tblPr>
        <w:tblpPr w:leftFromText="141" w:rightFromText="141" w:vertAnchor="text" w:tblpY="1"/>
        <w:tblOverlap w:val="never"/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98"/>
        <w:gridCol w:w="1032"/>
        <w:gridCol w:w="1145"/>
        <w:gridCol w:w="1390"/>
        <w:gridCol w:w="1073"/>
        <w:gridCol w:w="1126"/>
        <w:gridCol w:w="818"/>
        <w:gridCol w:w="691"/>
        <w:gridCol w:w="864"/>
        <w:gridCol w:w="854"/>
      </w:tblGrid>
      <w:tr w:rsidR="00BD576D" w:rsidRPr="008B4EE5" w14:paraId="45D60B99" w14:textId="77777777" w:rsidTr="008B4EE5">
        <w:trPr>
          <w:trHeight w:val="355"/>
        </w:trPr>
        <w:tc>
          <w:tcPr>
            <w:tcW w:w="69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A78799A" w14:textId="2E99CF7A" w:rsidR="00BD576D" w:rsidRPr="008B4EE5" w:rsidRDefault="00856F9B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  <w14:ligatures w14:val="standardContextual"/>
              </w:rPr>
            </w:pPr>
            <w:r w:rsidRPr="0053054B">
              <w:rPr>
                <w:rFonts w:ascii="Arial" w:hAnsi="Arial" w:cs="Arial"/>
                <w:b/>
                <w:bCs/>
                <w:sz w:val="18"/>
                <w:szCs w:val="18"/>
                <w14:ligatures w14:val="standardContextual"/>
              </w:rPr>
              <w:t xml:space="preserve">ICD-10 </w:t>
            </w:r>
            <w:proofErr w:type="spellStart"/>
            <w:r w:rsidR="00BD576D" w:rsidRPr="0053054B">
              <w:rPr>
                <w:rFonts w:ascii="Arial" w:hAnsi="Arial" w:cs="Arial"/>
                <w:b/>
                <w:bCs/>
                <w:sz w:val="18"/>
                <w:szCs w:val="18"/>
                <w14:ligatures w14:val="standardContextual"/>
              </w:rPr>
              <w:t>List</w:t>
            </w:r>
            <w:proofErr w:type="spellEnd"/>
            <w:r w:rsidR="00BD576D" w:rsidRPr="0053054B">
              <w:rPr>
                <w:rFonts w:ascii="Arial" w:hAnsi="Arial" w:cs="Arial"/>
                <w:b/>
                <w:bCs/>
                <w:sz w:val="18"/>
                <w:szCs w:val="18"/>
                <w14:ligatures w14:val="standardContextual"/>
              </w:rPr>
              <w:t xml:space="preserve"> 2</w:t>
            </w:r>
          </w:p>
        </w:tc>
        <w:tc>
          <w:tcPr>
            <w:tcW w:w="217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DDF0F1" w14:textId="77777777" w:rsidR="00BD576D" w:rsidRPr="008B4EE5" w:rsidRDefault="00BD576D" w:rsidP="008B4E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8B4E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Death</w:t>
            </w:r>
            <w:proofErr w:type="spellEnd"/>
            <w:r w:rsidRPr="008B4E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8B4E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numbers</w:t>
            </w:r>
            <w:proofErr w:type="spellEnd"/>
          </w:p>
        </w:tc>
        <w:tc>
          <w:tcPr>
            <w:tcW w:w="139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96D2F1A" w14:textId="77777777" w:rsidR="00BD576D" w:rsidRPr="008B4EE5" w:rsidRDefault="00BD576D" w:rsidP="008B4E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Match </w:t>
            </w:r>
            <w:proofErr w:type="spellStart"/>
            <w:r w:rsidRPr="008B4E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between</w:t>
            </w:r>
            <w:proofErr w:type="spellEnd"/>
            <w:r w:rsidRPr="008B4E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</w:t>
            </w:r>
            <w:proofErr w:type="spellStart"/>
            <w:r w:rsidRPr="008B4E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certificates</w:t>
            </w:r>
            <w:proofErr w:type="spellEnd"/>
          </w:p>
        </w:tc>
        <w:tc>
          <w:tcPr>
            <w:tcW w:w="107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CB4C7B8" w14:textId="77777777" w:rsidR="00BD576D" w:rsidRPr="008B4EE5" w:rsidRDefault="00BD576D" w:rsidP="008B4E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False positive %</w:t>
            </w:r>
          </w:p>
        </w:tc>
        <w:tc>
          <w:tcPr>
            <w:tcW w:w="11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E5EBE6E" w14:textId="77777777" w:rsidR="00BD576D" w:rsidRPr="008B4EE5" w:rsidRDefault="00BD576D" w:rsidP="008B4E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False negative %</w:t>
            </w:r>
          </w:p>
        </w:tc>
        <w:tc>
          <w:tcPr>
            <w:tcW w:w="81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3BC3A9C" w14:textId="77777777" w:rsidR="00BD576D" w:rsidRPr="008B4EE5" w:rsidRDefault="00BD576D" w:rsidP="008B4E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Kappa</w:t>
            </w:r>
          </w:p>
        </w:tc>
        <w:tc>
          <w:tcPr>
            <w:tcW w:w="69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721326F" w14:textId="77777777" w:rsidR="00BD576D" w:rsidRPr="008B4EE5" w:rsidRDefault="00BD576D" w:rsidP="008B4E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SE</w:t>
            </w:r>
          </w:p>
        </w:tc>
        <w:tc>
          <w:tcPr>
            <w:tcW w:w="171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98BC45" w14:textId="77777777" w:rsidR="00BD576D" w:rsidRPr="008B4EE5" w:rsidRDefault="00BD576D" w:rsidP="008B4E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Kappa CI 95%</w:t>
            </w:r>
          </w:p>
        </w:tc>
      </w:tr>
      <w:tr w:rsidR="00BD576D" w:rsidRPr="008B4EE5" w14:paraId="7425C49A" w14:textId="77777777" w:rsidTr="008B4EE5">
        <w:trPr>
          <w:trHeight w:val="169"/>
        </w:trPr>
        <w:tc>
          <w:tcPr>
            <w:tcW w:w="69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87B63D" w14:textId="5D956DA6" w:rsidR="00BD576D" w:rsidRPr="008B4EE5" w:rsidRDefault="00BD576D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670AD7" w14:textId="15687BFF" w:rsidR="00BD576D" w:rsidRPr="008B4EE5" w:rsidRDefault="00BD576D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Original 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17BB4A" w14:textId="77777777" w:rsidR="00BD576D" w:rsidRPr="008B4EE5" w:rsidRDefault="00BD576D" w:rsidP="008B4E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Standard</w:t>
            </w:r>
          </w:p>
        </w:tc>
        <w:tc>
          <w:tcPr>
            <w:tcW w:w="139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78CFE9" w14:textId="77777777" w:rsidR="00BD576D" w:rsidRPr="008B4EE5" w:rsidRDefault="00BD576D" w:rsidP="008B4E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07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CD092B" w14:textId="77777777" w:rsidR="00BD576D" w:rsidRPr="008B4EE5" w:rsidRDefault="00BD576D" w:rsidP="008B4E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11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E58347" w14:textId="77777777" w:rsidR="00BD576D" w:rsidRPr="008B4EE5" w:rsidRDefault="00BD576D" w:rsidP="008B4E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81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E9E74C" w14:textId="77777777" w:rsidR="00BD576D" w:rsidRPr="008B4EE5" w:rsidRDefault="00BD576D" w:rsidP="008B4E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69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5B4AC5" w14:textId="77777777" w:rsidR="00BD576D" w:rsidRPr="008B4EE5" w:rsidRDefault="00BD576D" w:rsidP="008B4E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501A4A" w14:textId="77777777" w:rsidR="00BD576D" w:rsidRPr="008B4EE5" w:rsidRDefault="00BD576D" w:rsidP="008B4E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LL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0D87F5" w14:textId="77777777" w:rsidR="00BD576D" w:rsidRPr="008B4EE5" w:rsidRDefault="00BD576D" w:rsidP="008B4E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standardContextual"/>
              </w:rPr>
              <w:t>UL</w:t>
            </w:r>
          </w:p>
        </w:tc>
      </w:tr>
      <w:tr w:rsidR="008B4EE5" w:rsidRPr="008B4EE5" w14:paraId="148401C2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F438D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3645F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25BEE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18D4D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AB30A7" w14:textId="1424F67A" w:rsidR="00361FFC" w:rsidRPr="008B4EE5" w:rsidRDefault="00BD576D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763D0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39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0FFE8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BA4315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506E96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5359AE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</w:tr>
      <w:tr w:rsidR="008B4EE5" w:rsidRPr="008B4EE5" w14:paraId="501104DE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443CA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D7AFF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8602F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2BFFE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059378" w14:textId="69106DF3" w:rsidR="00361FFC" w:rsidRPr="008B4EE5" w:rsidRDefault="00BD576D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F725C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3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72357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B78EF3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97DEF8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F5B63D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</w:tr>
      <w:tr w:rsidR="008B4EE5" w:rsidRPr="008B4EE5" w14:paraId="4C4FA817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F49E7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70826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47088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1EE07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96CCC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3B2FC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A3FF2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75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80D85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7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F8FCB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41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02DFC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09</w:t>
            </w:r>
          </w:p>
        </w:tc>
      </w:tr>
      <w:tr w:rsidR="008B4EE5" w:rsidRPr="008B4EE5" w14:paraId="4474874A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F0492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3446D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8EC43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09E2E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533E0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0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7F07D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5C2AD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E3E68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10796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0E378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</w:tr>
      <w:tr w:rsidR="008B4EE5" w:rsidRPr="008B4EE5" w14:paraId="57FBA0A2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76EE8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A9D0A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B5F95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2C8A9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CE0EA9" w14:textId="3656F5FE" w:rsidR="00361FFC" w:rsidRPr="008B4EE5" w:rsidRDefault="00BD576D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1545A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26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1D225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BADF7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1C724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58427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</w:tr>
      <w:tr w:rsidR="008B4EE5" w:rsidRPr="008B4EE5" w14:paraId="052FBEE1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4E3DE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AA3CC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E9B6F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1D0F6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E59F71" w14:textId="4127EEA2" w:rsidR="00361FFC" w:rsidRPr="008B4EE5" w:rsidRDefault="00BD576D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22798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9D3B30" w14:textId="33FAA321" w:rsidR="00361FFC" w:rsidRPr="008B4EE5" w:rsidRDefault="00BD576D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F45FAD" w14:textId="31510081" w:rsidR="00361FFC" w:rsidRPr="008B4EE5" w:rsidRDefault="00BD576D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075560" w14:textId="0B8D34B3" w:rsidR="00361FFC" w:rsidRPr="008B4EE5" w:rsidRDefault="00BD576D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632282" w14:textId="432B76B7" w:rsidR="00361FFC" w:rsidRPr="008B4EE5" w:rsidRDefault="00BD576D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</w:tr>
      <w:tr w:rsidR="008B4EE5" w:rsidRPr="008B4EE5" w14:paraId="1F0466C7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BA759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3CD52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CA09B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E3958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EB88F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2,22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F19B4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26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DE09A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78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25C50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1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048A8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56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449B3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99</w:t>
            </w:r>
          </w:p>
        </w:tc>
      </w:tr>
      <w:tr w:rsidR="008B4EE5" w:rsidRPr="008B4EE5" w14:paraId="4DFF3F6C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E79E4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AF2C2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3CEC3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3FE2E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F0DD0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5D6F2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7EEC5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0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3C802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0DD9E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0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6E069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00</w:t>
            </w:r>
          </w:p>
        </w:tc>
      </w:tr>
      <w:tr w:rsidR="008B4EE5" w:rsidRPr="008B4EE5" w14:paraId="79B6B45A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30E9A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816AB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E7B24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AFA98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08A34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6,67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6C837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3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0EFCD15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4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3F8A1C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28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463CDC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0,15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43D912E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94</w:t>
            </w:r>
          </w:p>
        </w:tc>
      </w:tr>
      <w:tr w:rsidR="008B4EE5" w:rsidRPr="008B4EE5" w14:paraId="43038BDF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31E6B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5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6DDF3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1912E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F609A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DDCD5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6,67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1B9C3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44850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91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B04D5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9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93B66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73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C894D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09</w:t>
            </w:r>
          </w:p>
        </w:tc>
      </w:tr>
      <w:tr w:rsidR="008B4EE5" w:rsidRPr="008B4EE5" w14:paraId="0304F843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19BCA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67604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E58FA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C60B2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A5FA0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3,33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75E73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33E87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8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69317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2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9C343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41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8D125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18</w:t>
            </w:r>
          </w:p>
        </w:tc>
      </w:tr>
      <w:tr w:rsidR="008B4EE5" w:rsidRPr="008B4EE5" w14:paraId="6293C28D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B4CA5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7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C3B86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8588B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DA39F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EE3A4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6,67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3F950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46284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84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85199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8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33AD3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69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88FE6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99</w:t>
            </w:r>
          </w:p>
        </w:tc>
      </w:tr>
      <w:tr w:rsidR="008B4EE5" w:rsidRPr="008B4EE5" w14:paraId="4640E901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9B89F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08B46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FDADE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066D7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A308B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1,11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91FFB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39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0BE1E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8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E62D4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63552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6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C6B60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99</w:t>
            </w:r>
          </w:p>
        </w:tc>
      </w:tr>
      <w:tr w:rsidR="008B4EE5" w:rsidRPr="008B4EE5" w14:paraId="022C2F80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379E6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C3F95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4102A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0F932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8D8B9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304DA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39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201C4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66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E94EA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6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7BDA9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35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7E0FA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97</w:t>
            </w:r>
          </w:p>
        </w:tc>
      </w:tr>
      <w:tr w:rsidR="008B4EE5" w:rsidRPr="008B4EE5" w14:paraId="68C81AE1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26F83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0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0C86F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A1577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A5458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680E4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F7836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79755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67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98544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22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E67D1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23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5AA06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10</w:t>
            </w:r>
          </w:p>
        </w:tc>
      </w:tr>
      <w:tr w:rsidR="008B4EE5" w:rsidRPr="008B4EE5" w14:paraId="08420E1B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BC21E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6E420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E925C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5BCF9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387EF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0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6BCE2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CFA04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43B66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B9709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22707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</w:tr>
      <w:tr w:rsidR="008B4EE5" w:rsidRPr="008B4EE5" w14:paraId="215CCC18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23D91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4CBC9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EC009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E0685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10B61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5,45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2759D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52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AD744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57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51A67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3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6C470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31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ED8D9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82</w:t>
            </w:r>
          </w:p>
        </w:tc>
      </w:tr>
      <w:tr w:rsidR="008B4EE5" w:rsidRPr="008B4EE5" w14:paraId="5EC83A67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0E751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AE819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AE6B5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58451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5F597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0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F75F4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0FF49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27737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84721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18E2F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</w:tr>
      <w:tr w:rsidR="008B4EE5" w:rsidRPr="008B4EE5" w14:paraId="7E9F2E57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757A5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E3AEF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BC965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DF980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D87FB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1,11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A85F6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26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61D18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84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B02EB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9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FBFF6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66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833BF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02</w:t>
            </w:r>
          </w:p>
        </w:tc>
      </w:tr>
      <w:tr w:rsidR="008B4EE5" w:rsidRPr="008B4EE5" w14:paraId="2492CB84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C1BCB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725F5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BFC3A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C0AE1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E451F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2,22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29833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3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9BB2F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82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2C98D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F099B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62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46F0D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02</w:t>
            </w:r>
          </w:p>
        </w:tc>
      </w:tr>
      <w:tr w:rsidR="008B4EE5" w:rsidRPr="008B4EE5" w14:paraId="4AB663D5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96452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E76D2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52C99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0D1CB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14924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3C347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B5731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0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0C826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F4B0B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0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2B645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00</w:t>
            </w:r>
          </w:p>
        </w:tc>
      </w:tr>
      <w:tr w:rsidR="008B4EE5" w:rsidRPr="008B4EE5" w14:paraId="2E61BDA1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20BB9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CA830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125DB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A2271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C1C57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3,33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C13D9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52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64E87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63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377E9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3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01354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37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65184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88</w:t>
            </w:r>
          </w:p>
        </w:tc>
      </w:tr>
      <w:tr w:rsidR="008B4EE5" w:rsidRPr="008B4EE5" w14:paraId="14ADC09C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B48EC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D702A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8C77C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DC34A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DDEF2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0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2D3D6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99912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616A5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3A67A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A71A6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</w:tr>
      <w:tr w:rsidR="008B4EE5" w:rsidRPr="008B4EE5" w14:paraId="4D639C85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C2E18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54105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03372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6724A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F562C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DB0C6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26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78FB9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67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5937C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22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BCEE2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23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08745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10</w:t>
            </w:r>
          </w:p>
        </w:tc>
      </w:tr>
      <w:tr w:rsidR="008B4EE5" w:rsidRPr="008B4EE5" w14:paraId="7BB8C937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788AA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lastRenderedPageBreak/>
              <w:t>4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6B4D6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855F7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ACC8B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9CDA3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6BC44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3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56756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5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E3739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31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D6735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0,1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14E59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10</w:t>
            </w:r>
          </w:p>
        </w:tc>
      </w:tr>
      <w:tr w:rsidR="008B4EE5" w:rsidRPr="008B4EE5" w14:paraId="547AC730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0C2A6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C2BE8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15160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FB704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0F03F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18396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65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5FFFD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61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E77F0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6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00FCC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3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EEDC0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92</w:t>
            </w:r>
          </w:p>
        </w:tc>
      </w:tr>
      <w:tr w:rsidR="008B4EE5" w:rsidRPr="008B4EE5" w14:paraId="6D35C88A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38587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A60FB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1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B5B47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3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D878D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A1B55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7,62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B78D0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59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A9E9A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49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75C12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9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7FB6F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3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9A9AE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67</w:t>
            </w:r>
          </w:p>
        </w:tc>
      </w:tr>
      <w:tr w:rsidR="008B4EE5" w:rsidRPr="008B4EE5" w14:paraId="38EA4B82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5B458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5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880FF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D90CC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CB57C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F2427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EC56F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3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D076F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5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703DF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31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06FA8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0,1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C63B9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10</w:t>
            </w:r>
          </w:p>
        </w:tc>
      </w:tr>
      <w:tr w:rsidR="008B4EE5" w:rsidRPr="008B4EE5" w14:paraId="73BB7539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5F80B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DA833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8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E8A36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9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D2939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75FA6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6,43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1316E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53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61A60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63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2C4BA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8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5EA34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46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AAA65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79</w:t>
            </w:r>
          </w:p>
        </w:tc>
      </w:tr>
      <w:tr w:rsidR="008B4EE5" w:rsidRPr="008B4EE5" w14:paraId="15A2B802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8CF90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7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3A5BF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E78F5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71D5D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24800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88,89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5062D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39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ED755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5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BBD8F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4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7F206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0,12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09AF9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41</w:t>
            </w:r>
          </w:p>
        </w:tc>
      </w:tr>
      <w:tr w:rsidR="008B4EE5" w:rsidRPr="008B4EE5" w14:paraId="031B263B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79F16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2DE91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54ACF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7C58C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65692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7F1DB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A3993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0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39EBD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19393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0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B425C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00</w:t>
            </w:r>
          </w:p>
        </w:tc>
      </w:tr>
      <w:tr w:rsidR="008B4EE5" w:rsidRPr="008B4EE5" w14:paraId="734095B3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96698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5BD79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6B4B8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3E059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6A240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F467F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26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458FF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5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B13F7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22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DC835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7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A6561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92</w:t>
            </w:r>
          </w:p>
        </w:tc>
      </w:tr>
      <w:tr w:rsidR="008B4EE5" w:rsidRPr="008B4EE5" w14:paraId="6227B4F5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BBF7D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1F46F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F298D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DD8C6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5F21D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0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A2A66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3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D5863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8AE7E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EFC01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0,01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AA1D0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</w:tr>
      <w:tr w:rsidR="008B4EE5" w:rsidRPr="008B4EE5" w14:paraId="1D68C527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56160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983AD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16800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7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3A8DA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58CB81" w14:textId="75763374" w:rsidR="00361FFC" w:rsidRPr="008B4EE5" w:rsidRDefault="00BD576D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84088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,48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47F5C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AC281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89A8B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19F8C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</w:tr>
      <w:tr w:rsidR="008B4EE5" w:rsidRPr="008B4EE5" w14:paraId="7369DF99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60361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090BA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02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107E3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79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C837C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101DD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0,98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5681F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,30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C418E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49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FB1BC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5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66337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4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D0DAE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59</w:t>
            </w:r>
          </w:p>
        </w:tc>
      </w:tr>
      <w:tr w:rsidR="008B4EE5" w:rsidRPr="008B4EE5" w14:paraId="56B845E1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B3E62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4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90F32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3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CC231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6AE4A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D19B9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9,23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4B35B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57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5988D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26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E3C9F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1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C8007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5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C6B91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48</w:t>
            </w:r>
          </w:p>
        </w:tc>
      </w:tr>
      <w:tr w:rsidR="008B4EE5" w:rsidRPr="008B4EE5" w14:paraId="387DC6C9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5DB95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5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9CB22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6A35F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6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A605E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5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3C297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2,43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103BF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,84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DA066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58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340DF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7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09468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45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E2810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71</w:t>
            </w:r>
          </w:p>
        </w:tc>
      </w:tr>
      <w:tr w:rsidR="008B4EE5" w:rsidRPr="008B4EE5" w14:paraId="5095B0A9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3FD88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63504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0C3A7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2CC72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E19CD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0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4A538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73F63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B9FD2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31217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DDFF3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</w:tr>
      <w:tr w:rsidR="008B4EE5" w:rsidRPr="008B4EE5" w14:paraId="28E1BBA9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A713A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7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A9690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2EDAF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9393D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9AA17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75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30A18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3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B18F5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36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D4A12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9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37E10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C0FE2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72</w:t>
            </w:r>
          </w:p>
        </w:tc>
      </w:tr>
      <w:tr w:rsidR="008B4EE5" w:rsidRPr="008B4EE5" w14:paraId="58CEFDEE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E9186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5A621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5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70EBA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0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0C8E4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BC01C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8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9C248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,00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32199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2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0CD22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8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E71EA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3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8EAEA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36</w:t>
            </w:r>
          </w:p>
        </w:tc>
      </w:tr>
      <w:tr w:rsidR="008B4EE5" w:rsidRPr="008B4EE5" w14:paraId="2774D3F8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F0755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D186C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2D79A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A00BC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F18A0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7,5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49A84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66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C9954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59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712E7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8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11864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42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59C20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75</w:t>
            </w:r>
          </w:p>
        </w:tc>
      </w:tr>
      <w:tr w:rsidR="008B4EE5" w:rsidRPr="008B4EE5" w14:paraId="455EBEDE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F493B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D34C9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2DFB6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132B6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75386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0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02B35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78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A7199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0,01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8CF7B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08F79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0,01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0FEF5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</w:tr>
      <w:tr w:rsidR="008B4EE5" w:rsidRPr="008B4EE5" w14:paraId="08BD6686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CD2A7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3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E396B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1A934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90AA5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E3912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83,33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43DB2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3A850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28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0D9FE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22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BB41C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0,15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D703E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72</w:t>
            </w:r>
          </w:p>
        </w:tc>
      </w:tr>
      <w:tr w:rsidR="008B4EE5" w:rsidRPr="008B4EE5" w14:paraId="33D46854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12DF9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4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18BDE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3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3A588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6223E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093E0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8,46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9C45F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26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35D96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69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E1D36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1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77FCD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47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2BCFE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91</w:t>
            </w:r>
          </w:p>
        </w:tc>
      </w:tr>
      <w:tr w:rsidR="008B4EE5" w:rsidRPr="008B4EE5" w14:paraId="60562214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B31EF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5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B7589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CDC27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AA188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7B25CC" w14:textId="52A0D556" w:rsidR="00361FFC" w:rsidRPr="008B4EE5" w:rsidRDefault="00BD576D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65AC2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39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8ADC2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2C27E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04503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8632C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</w:tr>
      <w:tr w:rsidR="008B4EE5" w:rsidRPr="008B4EE5" w14:paraId="2C631EDF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663EC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83D04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DB230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DB32C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37224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4,29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2BDE6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52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000DF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7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2513A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3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6EB8D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45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B6EB0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95</w:t>
            </w:r>
          </w:p>
        </w:tc>
      </w:tr>
      <w:tr w:rsidR="008B4EE5" w:rsidRPr="008B4EE5" w14:paraId="04B53028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A414B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70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BCC50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DF1E5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9CD5E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C73CD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3,33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76AF5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39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32954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66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95560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3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121BD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41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C2E41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92</w:t>
            </w:r>
          </w:p>
        </w:tc>
      </w:tr>
      <w:tr w:rsidR="008B4EE5" w:rsidRPr="008B4EE5" w14:paraId="6EC138E9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05344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7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B3D8D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92A7C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3AE71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C131D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A2EA2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65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FE9E5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0,01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0D7DF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A6716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0,01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5A56D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</w:tr>
      <w:tr w:rsidR="008B4EE5" w:rsidRPr="008B4EE5" w14:paraId="417D40B1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B12A3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7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AC9B3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82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CAE7F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76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31D30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7AC89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42,11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6EBA3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5,43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EA12D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51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E1938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5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E6731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41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D9542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61</w:t>
            </w:r>
          </w:p>
        </w:tc>
      </w:tr>
      <w:tr w:rsidR="008B4EE5" w:rsidRPr="008B4EE5" w14:paraId="0486C1A1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27A3C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74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C4306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8221D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59B63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AF0AEE" w14:textId="7F25292B" w:rsidR="00361FFC" w:rsidRPr="008B4EE5" w:rsidRDefault="00BD576D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432ED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39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68DAE8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A29FD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DBDA3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4F76A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</w:tr>
      <w:tr w:rsidR="008B4EE5" w:rsidRPr="008B4EE5" w14:paraId="7EB9C147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BEE760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7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BF15F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BA27C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95CE8B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2199FD" w14:textId="4FA94A29" w:rsidR="00361FFC" w:rsidRPr="008B4EE5" w:rsidRDefault="00BD576D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1D638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13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807CC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408BE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43148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782895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</w:tr>
      <w:tr w:rsidR="008B4EE5" w:rsidRPr="008B4EE5" w14:paraId="46C9DA57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38C93D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80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8CFA29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65B7EE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4E18C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1952B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00,00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885C07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1,16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3F4F1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C9D0F6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6262A2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-0,01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6E9EA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0</w:t>
            </w:r>
          </w:p>
        </w:tc>
      </w:tr>
      <w:tr w:rsidR="008B4EE5" w:rsidRPr="008B4EE5" w14:paraId="23B6D164" w14:textId="77777777" w:rsidTr="008B4EE5">
        <w:trPr>
          <w:trHeight w:val="271"/>
        </w:trPr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CA1BBD" w14:textId="28C46D66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Covid</w:t>
            </w:r>
            <w:proofErr w:type="spellEnd"/>
            <w:r w:rsidR="00947E11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 xml:space="preserve"> 1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96FD3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31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7D4C33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47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E107DC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212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F759C4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8,23</w:t>
            </w:r>
          </w:p>
        </w:tc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3B7BA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6,42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04CD5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84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46DB5F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02</w:t>
            </w: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5AB801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80</w:t>
            </w:r>
          </w:p>
        </w:tc>
        <w:tc>
          <w:tcPr>
            <w:tcW w:w="8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51FF2A" w14:textId="77777777" w:rsidR="00361FFC" w:rsidRPr="008B4EE5" w:rsidRDefault="00361FFC" w:rsidP="008B4EE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</w:pPr>
            <w:r w:rsidRPr="008B4EE5">
              <w:rPr>
                <w:rFonts w:ascii="Arial" w:hAnsi="Arial" w:cs="Arial"/>
                <w:color w:val="000000"/>
                <w:sz w:val="18"/>
                <w:szCs w:val="18"/>
                <w14:ligatures w14:val="standardContextual"/>
              </w:rPr>
              <w:t>0,88</w:t>
            </w:r>
          </w:p>
        </w:tc>
      </w:tr>
    </w:tbl>
    <w:p w14:paraId="3A7DF82C" w14:textId="5F9D6F39" w:rsidR="00361FFC" w:rsidRPr="00947E11" w:rsidRDefault="008B4EE5" w:rsidP="00947E11">
      <w:pPr>
        <w:spacing w:line="480" w:lineRule="auto"/>
        <w:ind w:left="2124"/>
        <w:rPr>
          <w:rFonts w:ascii="Arial" w:hAnsi="Arial" w:cs="Arial"/>
          <w:sz w:val="16"/>
          <w:szCs w:val="16"/>
          <w:lang w:val="en-US"/>
        </w:rPr>
      </w:pPr>
      <w:r>
        <w:rPr>
          <w:lang w:val="en-US"/>
        </w:rPr>
        <w:lastRenderedPageBreak/>
        <w:br w:type="textWrapping" w:clear="all"/>
      </w:r>
      <w:r w:rsidRPr="00A04A40">
        <w:rPr>
          <w:rFonts w:ascii="Arial" w:hAnsi="Arial" w:cs="Arial"/>
          <w:sz w:val="16"/>
          <w:szCs w:val="16"/>
          <w:lang w:val="en-US"/>
        </w:rPr>
        <w:t>SE: standard error LL: lower limit UL: upper limit</w:t>
      </w:r>
    </w:p>
    <w:sectPr w:rsidR="00361FFC" w:rsidRPr="00947E11" w:rsidSect="0053054B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438"/>
    <w:rsid w:val="000264DF"/>
    <w:rsid w:val="00361FFC"/>
    <w:rsid w:val="0053054B"/>
    <w:rsid w:val="005C2179"/>
    <w:rsid w:val="00734A62"/>
    <w:rsid w:val="00750067"/>
    <w:rsid w:val="00856F9B"/>
    <w:rsid w:val="00887438"/>
    <w:rsid w:val="008B4EE5"/>
    <w:rsid w:val="00947E11"/>
    <w:rsid w:val="00985D40"/>
    <w:rsid w:val="00A7626C"/>
    <w:rsid w:val="00BD576D"/>
    <w:rsid w:val="00C5759C"/>
    <w:rsid w:val="00F8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655EB"/>
  <w15:chartTrackingRefBased/>
  <w15:docId w15:val="{CA2533CF-8C12-4342-97D6-C02B6DA0B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438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874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874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874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874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874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874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874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874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874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874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874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874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8743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8743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8743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8743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8743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8743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874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874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874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874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8743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8743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87438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8743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874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8743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87438"/>
    <w:rPr>
      <w:b/>
      <w:bCs/>
      <w:smallCaps/>
      <w:color w:val="0F4761" w:themeColor="accent1" w:themeShade="BF"/>
      <w:spacing w:val="5"/>
    </w:rPr>
  </w:style>
  <w:style w:type="paragraph" w:styleId="Revisin">
    <w:name w:val="Revision"/>
    <w:hidden/>
    <w:uiPriority w:val="99"/>
    <w:semiHidden/>
    <w:rsid w:val="00856F9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9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Enrique Chaparro Narvaez</dc:creator>
  <cp:keywords/>
  <dc:description/>
  <cp:lastModifiedBy>Laura</cp:lastModifiedBy>
  <cp:revision>2</cp:revision>
  <dcterms:created xsi:type="dcterms:W3CDTF">2025-01-20T20:12:00Z</dcterms:created>
  <dcterms:modified xsi:type="dcterms:W3CDTF">2025-01-20T20:12:00Z</dcterms:modified>
</cp:coreProperties>
</file>